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0052" w:rsidRPr="00520052" w:rsidRDefault="00520052" w:rsidP="00520052">
      <w:pPr>
        <w:rPr>
          <w:rFonts w:ascii="Times New Roman" w:hAnsi="Times New Roman" w:cs="Times New Roman"/>
        </w:rPr>
      </w:pPr>
      <w:r w:rsidRPr="00520052">
        <w:rPr>
          <w:rFonts w:ascii="Times New Roman" w:hAnsi="Times New Roman" w:cs="Times New Roman"/>
        </w:rPr>
        <w:t xml:space="preserve">Additional </w:t>
      </w:r>
      <w:r>
        <w:rPr>
          <w:rFonts w:ascii="Times New Roman" w:hAnsi="Times New Roman" w:cs="Times New Roman"/>
        </w:rPr>
        <w:t>file</w:t>
      </w:r>
      <w:bookmarkStart w:id="0" w:name="_GoBack"/>
      <w:bookmarkEnd w:id="0"/>
      <w:r w:rsidRPr="00520052">
        <w:rPr>
          <w:rFonts w:ascii="Times New Roman" w:hAnsi="Times New Roman" w:cs="Times New Roman"/>
        </w:rPr>
        <w:t xml:space="preserve"> 7</w:t>
      </w:r>
    </w:p>
    <w:p w:rsidR="00520052" w:rsidRPr="00520052" w:rsidRDefault="00520052" w:rsidP="00520052">
      <w:pPr>
        <w:rPr>
          <w:rFonts w:ascii="Times New Roman" w:hAnsi="Times New Roman" w:cs="Times New Roman"/>
        </w:rPr>
      </w:pPr>
    </w:p>
    <w:tbl>
      <w:tblPr>
        <w:tblW w:w="785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1"/>
        <w:gridCol w:w="591"/>
        <w:gridCol w:w="841"/>
        <w:gridCol w:w="687"/>
        <w:gridCol w:w="195"/>
        <w:gridCol w:w="584"/>
        <w:gridCol w:w="686"/>
        <w:gridCol w:w="695"/>
        <w:gridCol w:w="195"/>
        <w:gridCol w:w="584"/>
        <w:gridCol w:w="692"/>
        <w:gridCol w:w="689"/>
      </w:tblGrid>
      <w:tr w:rsidR="00520052" w:rsidRPr="00520052" w:rsidTr="00F31FE9">
        <w:trPr>
          <w:trHeight w:val="291"/>
        </w:trPr>
        <w:tc>
          <w:tcPr>
            <w:tcW w:w="7850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052" w:rsidRPr="00520052" w:rsidRDefault="00520052" w:rsidP="00F31F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 OR for pre-school asthma vs controls in relation to the exposure levels in swimming pools before asthma onset (Unexposed as reference)</w:t>
            </w:r>
          </w:p>
        </w:tc>
      </w:tr>
      <w:tr w:rsidR="00520052" w:rsidRPr="00520052" w:rsidTr="00F31FE9">
        <w:trPr>
          <w:trHeight w:val="291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52" w:rsidRPr="00520052" w:rsidRDefault="00520052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052" w:rsidRPr="00520052" w:rsidRDefault="00520052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Low-to intermediate exposure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52" w:rsidRPr="00520052" w:rsidRDefault="00520052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052" w:rsidRPr="00520052" w:rsidRDefault="00520052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High exposure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52" w:rsidRPr="00520052" w:rsidRDefault="00520052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052" w:rsidRPr="00520052" w:rsidRDefault="00520052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 xml:space="preserve">Any exposure </w:t>
            </w:r>
          </w:p>
        </w:tc>
      </w:tr>
      <w:tr w:rsidR="00520052" w:rsidRPr="00520052" w:rsidTr="00F31FE9">
        <w:trPr>
          <w:trHeight w:val="291"/>
        </w:trPr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052" w:rsidRPr="00520052" w:rsidRDefault="00520052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 Age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052" w:rsidRPr="00520052" w:rsidRDefault="00520052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152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052" w:rsidRPr="00520052" w:rsidRDefault="00520052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052" w:rsidRPr="00520052" w:rsidRDefault="00520052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052" w:rsidRPr="00520052" w:rsidRDefault="00520052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13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052" w:rsidRPr="00520052" w:rsidRDefault="00520052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052" w:rsidRPr="00520052" w:rsidRDefault="00520052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052" w:rsidRPr="00520052" w:rsidRDefault="00520052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13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052" w:rsidRPr="00520052" w:rsidRDefault="00520052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</w:tr>
      <w:tr w:rsidR="00520052" w:rsidRPr="00520052" w:rsidTr="00F31FE9">
        <w:trPr>
          <w:trHeight w:val="272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052" w:rsidRPr="00520052" w:rsidRDefault="00520052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1y (n=153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052" w:rsidRPr="00520052" w:rsidRDefault="00520052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052" w:rsidRPr="00520052" w:rsidRDefault="00520052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(1.2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052" w:rsidRPr="00520052" w:rsidRDefault="00520052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3.00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52" w:rsidRPr="00520052" w:rsidRDefault="00520052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052" w:rsidRPr="00520052" w:rsidRDefault="00520052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052" w:rsidRPr="00520052" w:rsidRDefault="00520052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(1.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052" w:rsidRPr="00520052" w:rsidRDefault="00520052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3.52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52" w:rsidRPr="00520052" w:rsidRDefault="00520052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052" w:rsidRPr="00520052" w:rsidRDefault="00520052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1.9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052" w:rsidRPr="00520052" w:rsidRDefault="00520052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(1.3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052" w:rsidRPr="00520052" w:rsidRDefault="00520052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2.86)</w:t>
            </w:r>
          </w:p>
        </w:tc>
      </w:tr>
      <w:tr w:rsidR="00520052" w:rsidRPr="00520052" w:rsidTr="00F31FE9">
        <w:trPr>
          <w:trHeight w:val="272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052" w:rsidRPr="00520052" w:rsidRDefault="00520052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2y (n=93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052" w:rsidRPr="00520052" w:rsidRDefault="00520052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052" w:rsidRPr="00520052" w:rsidRDefault="00520052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(1.2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052" w:rsidRPr="00520052" w:rsidRDefault="00520052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3.39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52" w:rsidRPr="00520052" w:rsidRDefault="00520052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052" w:rsidRPr="00520052" w:rsidRDefault="00520052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052" w:rsidRPr="00520052" w:rsidRDefault="00520052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(0.6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052" w:rsidRPr="00520052" w:rsidRDefault="00520052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2.84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52" w:rsidRPr="00520052" w:rsidRDefault="00520052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052" w:rsidRPr="00520052" w:rsidRDefault="00520052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052" w:rsidRPr="00520052" w:rsidRDefault="00520052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(1.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052" w:rsidRPr="00520052" w:rsidRDefault="00520052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2.90)</w:t>
            </w:r>
          </w:p>
        </w:tc>
      </w:tr>
      <w:tr w:rsidR="00520052" w:rsidRPr="00520052" w:rsidTr="00F31FE9">
        <w:trPr>
          <w:trHeight w:val="272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052" w:rsidRPr="00520052" w:rsidRDefault="00520052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3y (n=72)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052" w:rsidRPr="00520052" w:rsidRDefault="00520052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052" w:rsidRPr="00520052" w:rsidRDefault="00520052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(0.99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052" w:rsidRPr="00520052" w:rsidRDefault="00520052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3.12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52" w:rsidRPr="00520052" w:rsidRDefault="00520052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052" w:rsidRPr="00520052" w:rsidRDefault="00520052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052" w:rsidRPr="00520052" w:rsidRDefault="00520052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(0.6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052" w:rsidRPr="00520052" w:rsidRDefault="00520052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3.17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052" w:rsidRPr="00520052" w:rsidRDefault="00520052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052" w:rsidRPr="00520052" w:rsidRDefault="00520052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052" w:rsidRPr="00520052" w:rsidRDefault="00520052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(0.9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052" w:rsidRPr="00520052" w:rsidRDefault="00520052" w:rsidP="00F31F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2.86)</w:t>
            </w:r>
          </w:p>
        </w:tc>
      </w:tr>
      <w:tr w:rsidR="00520052" w:rsidRPr="00520052" w:rsidTr="00F31FE9">
        <w:trPr>
          <w:trHeight w:val="291"/>
        </w:trPr>
        <w:tc>
          <w:tcPr>
            <w:tcW w:w="20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52" w:rsidRPr="00520052" w:rsidRDefault="00520052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52" w:rsidRPr="00520052" w:rsidRDefault="00520052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52" w:rsidRPr="00520052" w:rsidRDefault="00520052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52" w:rsidRPr="00520052" w:rsidRDefault="00520052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6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52" w:rsidRPr="00520052" w:rsidRDefault="00520052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52" w:rsidRPr="00520052" w:rsidRDefault="00520052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52" w:rsidRPr="00520052" w:rsidRDefault="00520052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052" w:rsidRPr="00520052" w:rsidRDefault="00520052" w:rsidP="00F31F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2005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520052" w:rsidRPr="00520052" w:rsidRDefault="00520052" w:rsidP="00520052">
      <w:pPr>
        <w:rPr>
          <w:rFonts w:ascii="Times New Roman" w:hAnsi="Times New Roman" w:cs="Times New Roman"/>
          <w:i/>
        </w:rPr>
      </w:pPr>
      <w:r w:rsidRPr="00520052">
        <w:rPr>
          <w:rFonts w:ascii="Times New Roman" w:hAnsi="Times New Roman" w:cs="Times New Roman"/>
          <w:i/>
        </w:rPr>
        <w:t>Exposure= Mean Cumulative Exposure level</w:t>
      </w:r>
      <w:r w:rsidRPr="00520052" w:rsidDel="008D1E39">
        <w:rPr>
          <w:rFonts w:ascii="Times New Roman" w:hAnsi="Times New Roman" w:cs="Times New Roman"/>
          <w:i/>
        </w:rPr>
        <w:t xml:space="preserve"> </w:t>
      </w:r>
    </w:p>
    <w:p w:rsidR="00520052" w:rsidRPr="00520052" w:rsidRDefault="00520052" w:rsidP="00520052">
      <w:pPr>
        <w:rPr>
          <w:rFonts w:ascii="Times New Roman" w:hAnsi="Times New Roman" w:cs="Times New Roman"/>
        </w:rPr>
      </w:pPr>
      <w:r w:rsidRPr="00520052">
        <w:rPr>
          <w:rFonts w:ascii="Times New Roman" w:hAnsi="Times New Roman" w:cs="Times New Roman"/>
        </w:rPr>
        <w:t>Footnote: Analysis at 1 years=the relationship between exposure in the first year of life and asthma onset between 1 and 6 years of age</w:t>
      </w:r>
      <w:proofErr w:type="gramStart"/>
      <w:r w:rsidRPr="00520052">
        <w:rPr>
          <w:rFonts w:ascii="Times New Roman" w:hAnsi="Times New Roman" w:cs="Times New Roman"/>
        </w:rPr>
        <w:t xml:space="preserve">.  </w:t>
      </w:r>
      <w:proofErr w:type="gramEnd"/>
      <w:r w:rsidRPr="00520052">
        <w:rPr>
          <w:rFonts w:ascii="Times New Roman" w:hAnsi="Times New Roman" w:cs="Times New Roman"/>
        </w:rPr>
        <w:t>Analysis at 2 years=the relationship between exposure in the first two years of life and asthma onset between 2 and 6 years of age. Analysis at 3 years=the relationship between exposure in the first three years of life and asthma onset between 3 and 6 years of age, etc.</w:t>
      </w:r>
    </w:p>
    <w:p w:rsidR="006868A5" w:rsidRPr="00520052" w:rsidRDefault="006868A5" w:rsidP="00520052">
      <w:pPr>
        <w:rPr>
          <w:rFonts w:ascii="Times New Roman" w:hAnsi="Times New Roman" w:cs="Times New Roman"/>
        </w:rPr>
      </w:pPr>
    </w:p>
    <w:sectPr w:rsidR="006868A5" w:rsidRPr="005200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8A5"/>
    <w:rsid w:val="0006439E"/>
    <w:rsid w:val="00136620"/>
    <w:rsid w:val="00191149"/>
    <w:rsid w:val="001F6B64"/>
    <w:rsid w:val="00520052"/>
    <w:rsid w:val="006868A5"/>
    <w:rsid w:val="006B3A3E"/>
    <w:rsid w:val="00774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794</Characters>
  <Application>Microsoft Office Word</Application>
  <DocSecurity>0</DocSecurity>
  <Lines>26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18-04-04T18:46:00Z</dcterms:created>
  <dcterms:modified xsi:type="dcterms:W3CDTF">2018-04-04T18:46:00Z</dcterms:modified>
</cp:coreProperties>
</file>